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     ATG AAC ATC TTC GGG CAT ACT GTA CCT GTA GTA CTC GAC ATC GAA   4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     Met Asn Ile Phe Gly His Thr Val Pro Val Val Leu Asp Ile Glu   1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    AGT GAT GAC CTA TCA GCA CAG TAC GAT GTA GAT ACA CGG GTC TAC   9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    Ser Asp Asp Leu Ser Ala Gln Tyr Asp Val Asp Thr Arg Val Tyr   3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    CTG ATA GGT GTC CAG TTC CTA GCA GAC TAC GGA CTA TAT GCA GCA   1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    Leu Ile Gly Val Gln Phe Leu Ala Asp Tyr Gly Leu Tyr Ala Ala   4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   GGT GAC TAT GTT TAC GGT AGC TTA GAG GAG ATG CGT GAC CTT TGT   18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    Gly Asp Tyr Val Tyr Gly Ser Leu Glu Glu Met Arg Asp Leu Cys   6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   GTG TCT CTC GCT AAC GAC ACA GAT GTA ACG TTC GTT ATC CAT AAC   2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    Val Ser Leu Ala Asn Asp Thr Asp Val Thr Phe Val Ile His Asn   7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   GCG TCG TTC GAT GTA CCC GCG TTA CGC CTC AGA GGC ATA CCT ATC   270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76    Ala Ser Phe Asp Val Pro Ala Leu Arg Leu Arg Gly Ile Pro Ile   90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271   AAG CGT TAC TTC TGT ACA CAA GTC GCA GCA CAT ACA TGG CAT CCT   3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91    Lys Arg Tyr Phe Cys Thr Gln Val Ala Ala His Thr Trp His Pro   10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   AAG TCT AGT GAA GAG AAC AGT CTA GAC AGT CTA ACT GGT ATG AAG   36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06   Lys Ser Ser Glu Glu Asn Ser Leu Asp Ser Leu Thr Gly Met Lys   12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361   CTT GAC CTA CGG GCT GAG CTT GAG GTG TAT CGT CCT GAT CTC AAA   4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   Leu Asp Leu Arg Ala Glu Leu Glu Val Tyr Arg Pro Asp Leu Lys   13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6   GGT AAA CCA AAG GGT TAT GAG TAC AGA CTT TAT GAC GAC AAA AGC   4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6   Gly Lys Pro Lys Gly Tyr Glu Tyr Arg Leu Tyr Asp Asp Lys Ser   15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1   CAT AGG GGT TGG TCA ACG GTT AAC GAT ATC TTC CAT AGT TAT CTT   4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1   His Arg Gly Trp Ser Thr Val Asn Asp Ile Phe His Ser Tyr Leu   16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6   GTG TCT GAT CTT CAA GCT ACA GGT AAG CTC TAC ACT ACG TTG GAG   54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6   Val Ser Asp Leu Gln Ala Thr Gly Lys Leu Tyr Thr Thr Leu Glu   18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541   GAT AAC TTC AGC AGT GAT GAA CGA GCG TTA CGG TGT TTA CTC GAC   5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1   Asp Asn Phe Ser Ser Asp Glu Arg Ala Leu Arg Cys Leu Leu Asp   19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586   ATC AAC CAA CCG TAT GTC GAA CTC ATC ATC GAG TTT GAA CAA GGC   63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6   Ile Asn Gln Pro Tyr Val Glu Leu Ile Ile Glu Phe Glu Gln Gly   21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1   TCA TGG GTT GAT GTT GAC CGA GTA GAT GAA GTA CAG TCT AAG CTA   6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   Ser Trp Val Asp Val Asp Arg Val Asp Glu Val Gln Ser Lys Leu   22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6   CAG ACA CTA CGT GAT GAA GCG TGG TCT GAG ATA ACA ACA CAC ATA   72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6   Gln Thr Leu Arg Asp Glu Ala Trp Ser Glu Ile Thr Thr His Ile   24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1   CGC TAC GAT GTA ACA GAG ATA AAG CGA TAC AAG AAC GGG TAC AAG   76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1   Arg Tyr Asp Val Thr Glu Ile Lys Arg Tyr Lys Asn Gly Tyr Lys   25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6   AAA CGC AAC GGT GTA GTG ACA TAT GAC CAC TGC CCT CTT GTT GAC   81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6   Lys Arg Asn Gly Val Val Thr Tyr Asp His Cys Pro Leu Val Asp   27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1   TTC AAC CCC GGC AGT AGT GAC CAA GTA GCA GCA GCA CTG ACA TAC   85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271   Phe Asn Pro Gly Ser Ser Asp Gln Val Ala Ala Ala Leu Thr Tyr   28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856   CTG TAT GGG TGG GAA CCA ACA AAG CTA AGC GAC AAA ACA GGT AAA   9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286   Leu Tyr Gly Trp Glu Pro Thr Lys Leu Ser Asp Lys Thr Gly Lys   30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901   CCG TCT ACG TCA TCA GAG GTA CTG GAA GAA CTC AAC TAC CCT TTA   94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301   Pro Ser Thr Ser Ser Glu Val Leu Glu Glu Leu Asn Tyr Pro Leu   31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946   GTG TCG TCT CTG GTC AAG TAT CAG AAG ATG GCT AAG CTG ATG CAG   99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16   Val Ser Ser Leu Val Lys Tyr Gln Lys Met Ala Lys Leu Met Gln   33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991   TTC ATA CCT CAG ATA CAA GCT AAC CTA GAC GGT AAC ATC CTT AGA   103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331   Phe Ile Pro Gln Ile Gln Ala Asn Leu Asp Gly Asn Ile Leu Arg   34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1036  CCT AGC TAC AAC CAG TCT GCT ACA CGC ACG ACA CGA CTA TCA TCA   1080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346   Pro Ser Tyr Asn Gln Ser Ala Thr Arg Thr Thr Arg Leu Ser Ser   360</w:t>
      </w:r>
    </w:p>
    <w:p>
      <w:pPr>
        <w:pStyle w:val="Style1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88085</wp:posOffset>
                </wp:positionH>
                <wp:positionV relativeFrom="paragraph">
                  <wp:posOffset>635</wp:posOffset>
                </wp:positionV>
                <wp:extent cx="635" cy="297180"/>
                <wp:effectExtent l="38100" t="635" r="3810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97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55pt,0pt" to="93.55pt,23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宋体;SimSun"/>
          <w:lang w:val="de-DE"/>
        </w:rPr>
        <w:t xml:space="preserve">                  </w:t>
      </w:r>
      <w:r>
        <w:rPr>
          <w:rFonts w:cs="宋体;SimSun"/>
          <w:lang w:val="de-DE"/>
        </w:rPr>
        <w:t>5</w:t>
      </w:r>
      <w:r>
        <w:rPr>
          <w:rFonts w:cs="宋体;SimSun"/>
          <w:lang w:val="de-DE"/>
        </w:rPr>
        <w:t>’</w:t>
      </w:r>
      <w:r>
        <w:rPr>
          <w:rFonts w:cs="宋体;SimSun"/>
          <w:lang w:val="de-DE"/>
        </w:rPr>
        <w:t>ss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081  TCT AAG CCT TAA CAT GTA GGG CTT GTA AAA CCT TGT GAA CTC AGG   112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361   Ser Lys Pro                                                   37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126  GAA AGC AAA GAC CTT GTA ACC CTG AGC GAA GCT CTG CCC ATA TCT   117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76                                                                 39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 xml:space="preserve">1171  ACC TAT </w:t>
      </w:r>
      <w:r>
        <w:rPr>
          <w:rFonts w:cs="宋体;SimSun"/>
          <w:u w:val="single"/>
        </w:rPr>
        <w:t>AGG AGG T</w:t>
      </w:r>
      <w:r>
        <w:rPr>
          <w:rFonts w:cs="宋体;SimSun"/>
        </w:rPr>
        <w:t>AC ACG ATG GAC GAT AAA CTG AAG GAA CTC TTT   12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391                           Met Asp Asp Lys Leu Lys Glu Leu Phe   40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80010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B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0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16  TTA ACT ACT GAC CTT ACG TAC TAC CAG ATG GCA TAT GCG TTA GGT   126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06   Leu Thr Thr Asp Leu Thr Tyr Tyr Gln Met Ala Tyr Ala Leu Gly   42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261  ACA ACG TAC AAA GTA GTT CAT GGA CAT CTT ACT AAG TTG TTC AGC   13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21   Thr Thr Tyr Lys Val Val His Gly His Leu Thr Lys Leu Phe Ser   43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06  AAA GAA GAG AGA AAG GCT AGG ACA TCA CGT ATG TTA CGT CTT GCT   13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36   Lys Glu Glu Arg Lys Ala Arg Thr Ser Arg Met Leu Arg Leu Ala   45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51  CGT ACA GGT GAA AAG AAC CCC ATG TAC GGG ACA GAA AGT AAC AAA   13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51   Arg Thr Gly Glu Lys Asn Pro Met Tyr Gly Thr Glu Ser Asn Lys   46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396  CGG TTA GAC GTT ATC GCT GAT GGA CGC GGT TAC CTT ATG GTT CGT   144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66   Arg Leu Asp Val Ile Ala Asp Gly Arg Gly Tyr Leu Met Val Arg   48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41  AAA CCT ACC TGG TAC ACG GGA CGT AAA GGA AGT CGT CAT GTT TTT   14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81   Lys Pro Thr Trp Tyr Thr Gly Arg Lys Gly Ser Arg His Val Phe   49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486  CAA CAT CAC GTT GTT ATG TGT GAA GCG TTG GGT TTA ACA CAA GTA   153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496   Gln His His Val Val Met Cys Glu Ala Leu Gly Leu Thr Gln Val   51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31  CCT GAC GGG TTC CAT GTA CAT CAC GTA GAT GGT GAT AAG ACA AAC   15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1   Pro Asp Gly Phe His Val His His Val Asp Gly Asp Lys Thr Asn   52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576  AAC AAC ATC AAC AAC TTA GCC TTA CTA TGT GAC TCA GCG CAC AGT   162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26   Asn Asn Ile Asn Asn Leu Ala Leu Leu Cys Asp Ser Ala His Ser   54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621  AGA CTT CAT AGC AGA GAA CGT GCA ACG ACT ATC TCG AAA GAG AGT   166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541   Arg Leu His Ser Arg Glu Arg Ala Thr Thr Ile Ser Lys Glu Ser   55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666  AGG GTC TAG TAA ACC CGA AGC GCA AGG GAC ACA TCG AGA TAA CAT   1710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556   Arg Val End                                                   570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711  CTG GTG TGT CAT GAT ATA GTC TAC TCC TCG TGG GAA CAC GAG GTA   1755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571                                                                 585</w:t>
      </w:r>
    </w:p>
    <w:p>
      <w:pPr>
        <w:pStyle w:val="Style1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635" cy="29718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97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pt" to="72pt,23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宋体;SimSun"/>
          <w:lang w:val="de-DE"/>
        </w:rPr>
        <w:t xml:space="preserve">               </w:t>
      </w:r>
      <w:r>
        <w:rPr>
          <w:rFonts w:cs="宋体;SimSun"/>
          <w:lang w:val="de-DE"/>
        </w:rPr>
        <w:t>3</w:t>
      </w:r>
      <w:r>
        <w:rPr>
          <w:rFonts w:cs="宋体;SimSun"/>
          <w:lang w:val="de-DE"/>
        </w:rPr>
        <w:t>’</w:t>
      </w:r>
      <w:r>
        <w:rPr>
          <w:rFonts w:cs="宋体;SimSun"/>
          <w:lang w:val="de-DE"/>
        </w:rPr>
        <w:t>ss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756  TAA AGG AAC ATC CAA CAG ATA CCG TCA CGA GAC GAA CAC GGC AAA   1800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586           Asn Ile Gln Gln Ile Pro Ser Arg Asp Glu His Gly Lys   600</w:t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</w:r>
    </w:p>
    <w:p>
      <w:pPr>
        <w:pStyle w:val="Style15"/>
        <w:rPr>
          <w:rFonts w:cs="宋体;SimSun"/>
          <w:lang w:val="de-DE"/>
        </w:rPr>
      </w:pPr>
      <w:r>
        <w:rPr>
          <w:rFonts w:cs="宋体;SimSun"/>
          <w:lang w:val="de-DE"/>
        </w:rPr>
        <w:t>1801  GAA CTA CGC TCG TTG TTC TCT GCT CCT CCG GGT TGG TCG TTG GTT   184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601   Glu Leu Arg Ser Leu Phe Ser Ala Pro Pro Gly Trp Ser Leu Val   615</w:t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</w:r>
    </w:p>
    <w:p>
      <w:pPr>
        <w:pStyle w:val="Style15"/>
        <w:rPr>
          <w:rFonts w:cs="宋体;SimSun"/>
          <w:lang w:val="it-IT"/>
        </w:rPr>
      </w:pPr>
      <w:r>
        <w:rPr>
          <w:rFonts w:cs="宋体;SimSun"/>
          <w:lang w:val="it-IT"/>
        </w:rPr>
        <w:t>1846  GTC GGT GAT CAG TCT GGT TTC CAG CTA CGT ATC ATG GCA GCG TAC   189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16   Val Gly Asp Gln Ser Gly Phe Gln Leu Arg Ile Met Ala Ala Tyr   63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891  ATG GAG ATG TAC TAC GAT GAA CCC CGA CTG TCT AAG GTG TTT GTC   19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31   Met Glu Met Tyr Tyr Asp Glu Pro Arg Leu Ser Lys Val Phe Val   64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36  GAT GGT GAA GAT GTT CAC CAG TTC TTT GCT GAC ATC TAC GGT ATC   198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46   Asp Gly Glu Asp Val His Gln Phe Phe Ala Asp Ile Tyr Gly Ile   66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1981  GAT AGA AAG ATA GCC AAG AAC GTA ACC TTC GGT TAT GCG TTT GGT   20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61   Asp Arg Lys Ile Ala Lys Asn Val Thr Phe Gly Tyr Ala Phe Gly   67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26  GCT GGT GCT ACT AAG ATG GCG GCT ACT GCC TCA CGT GGT GGC TCT   207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76   Ala Gly Ala Thr Lys Met Ala Ala Thr Ala Ser Arg Gly Gly Ser   69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071  GTC GTG CCT GTG TCT ACT ATC AAA GGT GCG CTG TCT TCA CTG CAA   21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691   Val Val Pro Val Ser Thr Ile Lys Gly Ala Leu Ser Ser Leu Gln   70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16  GAT AGG CTA CCT GCA CTA CCA GCA CTT AAG ACA CTT GTT GTC GAA   216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06   Asp Arg Leu Pro Ala Leu Pro Ala Leu Lys Thr Leu Val Val Glu   72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161  CAT GCA CGA GAT AAC GGG GGT GTG TTC CAT GAC TTA CTA GGA CAA   220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21   His Ala Arg Asp Asn Gly Gly Val Phe His Asp Leu Leu Gly Gln   73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06  CGA TAT GTA GTT CCT GAG CTT CTG TCT AAG AAC AAA AGT GAA CGC   22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36   Arg Tyr Val Val Pro Glu Leu Leu Ser Lys Asn Lys Ser Glu Arg   75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51  GCT GCT GGT GAA CGT AGA GCG TTT AAC TAC TGG GTT CAA GGT TTT   22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51   Ala Ala Gly Glu Arg Arg Ala Phe Asn Tyr Trp Val Gln Gly Phe   76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296  GAA GCT ACA GCG TTT AGG TAC TTA CAG CTT AAA GCT AGA CCA GTA   234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66   Glu Ala Thr Ala Phe Arg Tyr Leu Gln Leu Lys Ala Arg Pro Val   78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41  CAG TTT GAG TAC GGT GCT AAG TTA GCG TTT GTT GTA CAT GAT GAG   238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81   Gln Phe Glu Tyr Gly Ala Lys Leu Ala Phe Val Val His Asp Glu   79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386  GTG GGT TAC TTA TGT CAG AGC GTG GTA GCG GAA GAG TTT GCT AAA   243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796   Val Gly Tyr Leu Cys Gln Ser Val Val Ala Glu Glu Phe Ala Lys   81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31  CAG ATG ACG AGC ATC TAT ACA ACT CGT GAA GTG TTC CCG TCT GAC   247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11   Gln Met Thr Ser Ile Tyr Thr Thr Arg Glu Val Phe Pro Ser Asp   825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476  ATG ACA AGT GGT TTG ACA CTA GAA GCT GAG TTC CAA GTA GGA CAG   252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826   Met Thr Ser Gly Leu Thr Leu Glu Ala Glu Phe Gln Val Gly Gln   840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  <w:t>2521  ACA TGG CTA GAG GCG AAG TAG   254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841   Thr Trp Leu Glu Ala Lys End </w:t>
      </w:r>
    </w:p>
    <w:p>
      <w:pPr>
        <w:pStyle w:val="Normal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5:37:00Z</dcterms:created>
  <dc:creator>微软用户</dc:creator>
  <dc:description/>
  <cp:keywords/>
  <dc:language>en-US</dc:language>
  <cp:lastModifiedBy>微软用户</cp:lastModifiedBy>
  <dcterms:modified xsi:type="dcterms:W3CDTF">2012-07-30T07:55:00Z</dcterms:modified>
  <cp:revision>2</cp:revision>
  <dc:subject/>
  <dc:title>1     ATG AAC ATC TTC GGG CAT ACT GTA CCT GTA GTA CTC GAC ATC GAA   45</dc:title>
</cp:coreProperties>
</file>